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AAE15" w14:textId="77777777" w:rsidR="009927F2" w:rsidRPr="009927F2" w:rsidRDefault="009927F2" w:rsidP="009927F2">
      <w:pPr>
        <w:spacing w:line="480" w:lineRule="auto"/>
        <w:jc w:val="both"/>
        <w:rPr>
          <w:rFonts w:cstheme="minorHAnsi"/>
          <w:b/>
          <w:lang w:val="en-US"/>
        </w:rPr>
      </w:pPr>
      <w:r w:rsidRPr="0034578A">
        <w:rPr>
          <w:rFonts w:cstheme="minorHAnsi"/>
          <w:b/>
          <w:lang w:val="en-US"/>
        </w:rPr>
        <w:t xml:space="preserve">Dynamic evolution of infarct volumes at MRI in ischemic stroke due to large vessel occlusion </w:t>
      </w:r>
    </w:p>
    <w:p w14:paraId="618513D3" w14:textId="77777777" w:rsidR="009927F2" w:rsidRDefault="009927F2" w:rsidP="009927F2">
      <w:pPr>
        <w:spacing w:line="480" w:lineRule="auto"/>
        <w:jc w:val="both"/>
        <w:rPr>
          <w:lang w:val="en-US"/>
        </w:rPr>
      </w:pPr>
      <w:r>
        <w:rPr>
          <w:b/>
          <w:lang w:val="en-US"/>
        </w:rPr>
        <w:t xml:space="preserve">Supplementary </w:t>
      </w:r>
      <w:r w:rsidRPr="0034578A">
        <w:rPr>
          <w:b/>
          <w:lang w:val="en-US"/>
        </w:rPr>
        <w:t xml:space="preserve">Figure </w:t>
      </w:r>
      <w:r>
        <w:rPr>
          <w:b/>
          <w:lang w:val="en-US"/>
        </w:rPr>
        <w:t>1</w:t>
      </w:r>
      <w:r w:rsidRPr="0034578A">
        <w:rPr>
          <w:b/>
          <w:lang w:val="en-US"/>
        </w:rPr>
        <w:t>:</w:t>
      </w:r>
      <w:r w:rsidRPr="0034578A">
        <w:rPr>
          <w:lang w:val="en-US"/>
        </w:rPr>
        <w:t xml:space="preserve"> </w:t>
      </w:r>
      <w:r>
        <w:rPr>
          <w:lang w:val="en-US"/>
        </w:rPr>
        <w:t xml:space="preserve">Spearman correlation coefficients for each combination of variables. </w:t>
      </w:r>
    </w:p>
    <w:p w14:paraId="49566855" w14:textId="77777777" w:rsidR="009927F2" w:rsidRDefault="009927F2" w:rsidP="009927F2">
      <w:pPr>
        <w:spacing w:line="480" w:lineRule="auto"/>
        <w:jc w:val="both"/>
        <w:rPr>
          <w:lang w:val="en-US"/>
        </w:rPr>
      </w:pPr>
      <w:r w:rsidRPr="00156A57">
        <w:rPr>
          <w:noProof/>
          <w:lang w:eastAsia="fr-FR"/>
        </w:rPr>
        <w:drawing>
          <wp:anchor distT="0" distB="0" distL="114300" distR="114300" simplePos="0" relativeHeight="251669504" behindDoc="1" locked="0" layoutInCell="1" allowOverlap="1" wp14:anchorId="76092AB4" wp14:editId="58B82962">
            <wp:simplePos x="0" y="0"/>
            <wp:positionH relativeFrom="margin">
              <wp:posOffset>438150</wp:posOffset>
            </wp:positionH>
            <wp:positionV relativeFrom="paragraph">
              <wp:posOffset>78105</wp:posOffset>
            </wp:positionV>
            <wp:extent cx="4438650" cy="4227830"/>
            <wp:effectExtent l="0" t="0" r="0" b="1270"/>
            <wp:wrapTight wrapText="bothSides">
              <wp:wrapPolygon edited="0">
                <wp:start x="0" y="0"/>
                <wp:lineTo x="0" y="21509"/>
                <wp:lineTo x="21507" y="21509"/>
                <wp:lineTo x="21507" y="0"/>
                <wp:lineTo x="0" y="0"/>
              </wp:wrapPolygon>
            </wp:wrapTight>
            <wp:docPr id="9" name="Image 9" descr="C:\Users\ttourdias\Dropbox\Mon PC (Port8RQ1273-TT)\Documents\NEURO Rx\vasculaire\Etude_ETIS\David_Planes\Manuscript\Figures\Supplemetary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ttourdias\Dropbox\Mon PC (Port8RQ1273-TT)\Documents\NEURO Rx\vasculaire\Etude_ETIS\David_Planes\Manuscript\Figures\SupplemetaryFigure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8650" cy="42278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ED6730" w14:textId="77777777" w:rsidR="009927F2" w:rsidRDefault="009927F2" w:rsidP="009927F2">
      <w:pPr>
        <w:spacing w:line="480" w:lineRule="auto"/>
        <w:jc w:val="both"/>
        <w:rPr>
          <w:lang w:val="en-US"/>
        </w:rPr>
      </w:pPr>
    </w:p>
    <w:p w14:paraId="389C5BE7" w14:textId="77777777" w:rsidR="009927F2" w:rsidRDefault="009927F2" w:rsidP="009927F2">
      <w:pPr>
        <w:spacing w:line="480" w:lineRule="auto"/>
        <w:jc w:val="both"/>
        <w:rPr>
          <w:lang w:val="en-US"/>
        </w:rPr>
      </w:pPr>
    </w:p>
    <w:p w14:paraId="617E80FC" w14:textId="77777777" w:rsidR="009927F2" w:rsidRDefault="009927F2" w:rsidP="009927F2">
      <w:pPr>
        <w:spacing w:line="480" w:lineRule="auto"/>
        <w:jc w:val="both"/>
        <w:rPr>
          <w:lang w:val="en-US"/>
        </w:rPr>
      </w:pPr>
    </w:p>
    <w:p w14:paraId="4D273C1B" w14:textId="77777777" w:rsidR="009927F2" w:rsidRDefault="009927F2" w:rsidP="009927F2">
      <w:pPr>
        <w:spacing w:line="480" w:lineRule="auto"/>
        <w:jc w:val="both"/>
        <w:rPr>
          <w:lang w:val="en-US"/>
        </w:rPr>
      </w:pPr>
    </w:p>
    <w:p w14:paraId="7539BB9C" w14:textId="77777777" w:rsidR="009927F2" w:rsidRDefault="009927F2" w:rsidP="009927F2">
      <w:pPr>
        <w:spacing w:line="480" w:lineRule="auto"/>
        <w:jc w:val="both"/>
        <w:rPr>
          <w:lang w:val="en-US"/>
        </w:rPr>
      </w:pPr>
    </w:p>
    <w:p w14:paraId="42DF4DC7" w14:textId="77777777" w:rsidR="009927F2" w:rsidRDefault="009927F2" w:rsidP="009927F2">
      <w:pPr>
        <w:spacing w:line="480" w:lineRule="auto"/>
        <w:jc w:val="both"/>
        <w:rPr>
          <w:lang w:val="en-US"/>
        </w:rPr>
      </w:pPr>
    </w:p>
    <w:p w14:paraId="0BB799BF" w14:textId="77777777" w:rsidR="009927F2" w:rsidRDefault="009927F2" w:rsidP="009927F2">
      <w:pPr>
        <w:spacing w:line="480" w:lineRule="auto"/>
        <w:jc w:val="both"/>
        <w:rPr>
          <w:lang w:val="en-US"/>
        </w:rPr>
      </w:pPr>
    </w:p>
    <w:p w14:paraId="1D91EEAF" w14:textId="77777777" w:rsidR="009927F2" w:rsidRDefault="009927F2" w:rsidP="009927F2">
      <w:pPr>
        <w:spacing w:line="480" w:lineRule="auto"/>
        <w:jc w:val="both"/>
        <w:rPr>
          <w:lang w:val="en-US"/>
        </w:rPr>
      </w:pPr>
    </w:p>
    <w:p w14:paraId="027E6F31" w14:textId="77777777" w:rsidR="009927F2" w:rsidRDefault="009927F2" w:rsidP="009927F2">
      <w:pPr>
        <w:spacing w:line="480" w:lineRule="auto"/>
        <w:jc w:val="both"/>
        <w:rPr>
          <w:lang w:val="en-US"/>
        </w:rPr>
      </w:pPr>
    </w:p>
    <w:p w14:paraId="477C6672" w14:textId="77777777" w:rsidR="009927F2" w:rsidRDefault="009927F2" w:rsidP="009927F2">
      <w:pPr>
        <w:spacing w:line="480" w:lineRule="auto"/>
        <w:jc w:val="both"/>
        <w:rPr>
          <w:lang w:val="en-US"/>
        </w:rPr>
      </w:pPr>
    </w:p>
    <w:p w14:paraId="0A72ED60" w14:textId="1D2D044D" w:rsidR="009927F2" w:rsidRDefault="009927F2" w:rsidP="009927F2">
      <w:pPr>
        <w:spacing w:line="480" w:lineRule="auto"/>
        <w:jc w:val="both"/>
        <w:rPr>
          <w:lang w:val="en-US"/>
        </w:rPr>
        <w:sectPr w:rsidR="009927F2">
          <w:pgSz w:w="11906" w:h="16838"/>
          <w:pgMar w:top="1417" w:right="1417" w:bottom="1417" w:left="1417" w:header="708" w:footer="708" w:gutter="0"/>
          <w:cols w:space="708"/>
          <w:docGrid w:linePitch="360"/>
        </w:sectPr>
      </w:pPr>
      <w:r>
        <w:rPr>
          <w:lang w:val="en-US"/>
        </w:rPr>
        <w:t>As expected, the growth group shows correlation with infarct volume, infarct growth rate but also with the severity of hypoperfusion which is why these variables were not included together in the final predictive model</w:t>
      </w:r>
    </w:p>
    <w:p w14:paraId="231E48B3" w14:textId="77777777" w:rsidR="009927F2" w:rsidRPr="0034578A" w:rsidRDefault="009927F2" w:rsidP="009927F2">
      <w:pPr>
        <w:spacing w:line="480" w:lineRule="auto"/>
        <w:jc w:val="both"/>
        <w:rPr>
          <w:lang w:val="en-US"/>
        </w:rPr>
      </w:pPr>
      <w:r w:rsidRPr="00156A57">
        <w:rPr>
          <w:b/>
          <w:noProof/>
          <w:lang w:eastAsia="fr-FR"/>
        </w:rPr>
        <w:lastRenderedPageBreak/>
        <w:drawing>
          <wp:anchor distT="0" distB="0" distL="114300" distR="114300" simplePos="0" relativeHeight="251671552" behindDoc="1" locked="0" layoutInCell="1" allowOverlap="1" wp14:anchorId="48AB3268" wp14:editId="6AB98DC8">
            <wp:simplePos x="0" y="0"/>
            <wp:positionH relativeFrom="margin">
              <wp:align>left</wp:align>
            </wp:positionH>
            <wp:positionV relativeFrom="paragraph">
              <wp:posOffset>443230</wp:posOffset>
            </wp:positionV>
            <wp:extent cx="7752715" cy="2400300"/>
            <wp:effectExtent l="0" t="0" r="635" b="0"/>
            <wp:wrapTight wrapText="bothSides">
              <wp:wrapPolygon edited="0">
                <wp:start x="265" y="171"/>
                <wp:lineTo x="0" y="10114"/>
                <wp:lineTo x="53" y="11486"/>
                <wp:lineTo x="265" y="14229"/>
                <wp:lineTo x="265" y="20571"/>
                <wp:lineTo x="3291" y="21429"/>
                <wp:lineTo x="19160" y="21429"/>
                <wp:lineTo x="21549" y="20400"/>
                <wp:lineTo x="21549" y="857"/>
                <wp:lineTo x="14967" y="171"/>
                <wp:lineTo x="265" y="171"/>
              </wp:wrapPolygon>
            </wp:wrapTight>
            <wp:docPr id="8" name="Image 8" descr="C:\Users\ttourdias\Dropbox\Mon PC (Port8RQ1273-TT)\Documents\NEURO Rx\vasculaire\Etude_ETIS\David_Planes\Manuscript\Figures\Supp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tourdias\Dropbox\Mon PC (Port8RQ1273-TT)\Documents\NEURO Rx\vasculaire\Etude_ETIS\David_Planes\Manuscript\Figures\Supp_Figure_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52715" cy="2400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F3D1D">
        <w:rPr>
          <w:b/>
          <w:noProof/>
          <w:lang w:val="en-US" w:eastAsia="fr-FR"/>
        </w:rPr>
        <w:t>Supplementary</w:t>
      </w:r>
      <w:r>
        <w:rPr>
          <w:b/>
          <w:noProof/>
          <w:lang w:val="en-US" w:eastAsia="fr-FR"/>
        </w:rPr>
        <w:t xml:space="preserve"> Figure</w:t>
      </w:r>
      <w:r w:rsidRPr="0034578A">
        <w:rPr>
          <w:b/>
          <w:lang w:val="en-US"/>
        </w:rPr>
        <w:t xml:space="preserve"> </w:t>
      </w:r>
      <w:r>
        <w:rPr>
          <w:b/>
          <w:lang w:val="en-US"/>
        </w:rPr>
        <w:t>2</w:t>
      </w:r>
      <w:r w:rsidRPr="0034578A">
        <w:rPr>
          <w:b/>
          <w:lang w:val="en-US"/>
        </w:rPr>
        <w:t>:</w:t>
      </w:r>
      <w:r w:rsidRPr="0034578A">
        <w:rPr>
          <w:lang w:val="en-US"/>
        </w:rPr>
        <w:t xml:space="preserve"> </w:t>
      </w:r>
      <w:r>
        <w:rPr>
          <w:lang w:val="en-US"/>
        </w:rPr>
        <w:t>Predictive performances of the model including the growth group</w:t>
      </w:r>
    </w:p>
    <w:p w14:paraId="5BD7C55B" w14:textId="77777777" w:rsidR="009927F2" w:rsidRDefault="009927F2" w:rsidP="009927F2">
      <w:pPr>
        <w:spacing w:line="480" w:lineRule="auto"/>
        <w:jc w:val="both"/>
        <w:rPr>
          <w:b/>
          <w:lang w:val="en-US"/>
        </w:rPr>
      </w:pPr>
    </w:p>
    <w:p w14:paraId="7FBB1516" w14:textId="77777777" w:rsidR="009927F2" w:rsidRDefault="009927F2" w:rsidP="009927F2">
      <w:pPr>
        <w:spacing w:line="480" w:lineRule="auto"/>
        <w:jc w:val="both"/>
        <w:rPr>
          <w:b/>
          <w:lang w:val="en-US"/>
        </w:rPr>
      </w:pPr>
    </w:p>
    <w:p w14:paraId="4724F5D0" w14:textId="77777777" w:rsidR="009927F2" w:rsidRDefault="009927F2" w:rsidP="009927F2">
      <w:pPr>
        <w:spacing w:line="480" w:lineRule="auto"/>
        <w:jc w:val="both"/>
        <w:rPr>
          <w:b/>
          <w:lang w:val="en-US"/>
        </w:rPr>
      </w:pPr>
    </w:p>
    <w:p w14:paraId="6FF6F9F6" w14:textId="77777777" w:rsidR="009927F2" w:rsidRDefault="009927F2" w:rsidP="009927F2">
      <w:pPr>
        <w:spacing w:line="480" w:lineRule="auto"/>
        <w:jc w:val="both"/>
        <w:rPr>
          <w:b/>
          <w:lang w:val="en-US"/>
        </w:rPr>
      </w:pPr>
    </w:p>
    <w:p w14:paraId="70E0448E" w14:textId="77777777" w:rsidR="009927F2" w:rsidRDefault="009927F2" w:rsidP="009927F2">
      <w:pPr>
        <w:spacing w:line="480" w:lineRule="auto"/>
        <w:jc w:val="both"/>
        <w:rPr>
          <w:b/>
          <w:lang w:val="en-US"/>
        </w:rPr>
      </w:pPr>
    </w:p>
    <w:p w14:paraId="66B2F4E5" w14:textId="77777777" w:rsidR="009927F2" w:rsidRDefault="009927F2" w:rsidP="009927F2">
      <w:pPr>
        <w:spacing w:line="480" w:lineRule="auto"/>
        <w:jc w:val="both"/>
        <w:rPr>
          <w:b/>
          <w:lang w:val="en-US"/>
        </w:rPr>
      </w:pPr>
    </w:p>
    <w:p w14:paraId="64AE3593" w14:textId="7E5C6D38" w:rsidR="00927AD5" w:rsidRPr="0034578A" w:rsidRDefault="009927F2" w:rsidP="00174B9A">
      <w:pPr>
        <w:spacing w:line="480" w:lineRule="auto"/>
        <w:jc w:val="both"/>
        <w:rPr>
          <w:rFonts w:cstheme="minorHAnsi"/>
          <w:lang w:val="en-US"/>
        </w:rPr>
      </w:pPr>
      <w:r w:rsidRPr="002B269C">
        <w:rPr>
          <w:b/>
          <w:lang w:val="en-US"/>
        </w:rPr>
        <w:t>(A)</w:t>
      </w:r>
      <w:r>
        <w:rPr>
          <w:lang w:val="en-US"/>
        </w:rPr>
        <w:t xml:space="preserve"> Receiver operating characteristic curve of the predictive model for good outcome in the training dataset shows area under the curve of</w:t>
      </w:r>
      <w:r w:rsidRPr="002B269C">
        <w:rPr>
          <w:lang w:val="en-US"/>
        </w:rPr>
        <w:t xml:space="preserve"> </w:t>
      </w:r>
      <w:r w:rsidRPr="0034578A">
        <w:rPr>
          <w:rFonts w:eastAsia="Times New Roman" w:cstheme="minorHAnsi"/>
          <w:color w:val="0E101A"/>
          <w:szCs w:val="24"/>
          <w:lang w:val="en-US" w:eastAsia="fr-FR"/>
        </w:rPr>
        <w:t>0.75 [95%CI: 0.71, 0.79]</w:t>
      </w:r>
      <w:r>
        <w:rPr>
          <w:rFonts w:eastAsia="Times New Roman" w:cstheme="minorHAnsi"/>
          <w:color w:val="0E101A"/>
          <w:szCs w:val="24"/>
          <w:lang w:val="en-US" w:eastAsia="fr-FR"/>
        </w:rPr>
        <w:t xml:space="preserve">. </w:t>
      </w:r>
      <w:r w:rsidRPr="002B269C">
        <w:rPr>
          <w:rFonts w:eastAsia="Times New Roman" w:cstheme="minorHAnsi"/>
          <w:b/>
          <w:color w:val="0E101A"/>
          <w:szCs w:val="24"/>
          <w:lang w:val="en-US" w:eastAsia="fr-FR"/>
        </w:rPr>
        <w:t>(B)</w:t>
      </w:r>
      <w:r>
        <w:rPr>
          <w:rFonts w:eastAsia="Times New Roman" w:cstheme="minorHAnsi"/>
          <w:color w:val="0E101A"/>
          <w:szCs w:val="24"/>
          <w:lang w:val="en-US" w:eastAsia="fr-FR"/>
        </w:rPr>
        <w:t xml:space="preserve"> Calibration plot shows good correspondence between the predicted probability of good outcome and the observed outcome in the validation dataset. The dotted line at 45 degrees indicates perfect calibration. </w:t>
      </w:r>
      <w:r w:rsidRPr="002B269C">
        <w:rPr>
          <w:rFonts w:eastAsia="Times New Roman" w:cstheme="minorHAnsi"/>
          <w:b/>
          <w:color w:val="0E101A"/>
          <w:szCs w:val="24"/>
          <w:lang w:val="en-US" w:eastAsia="fr-FR"/>
        </w:rPr>
        <w:t>(C)</w:t>
      </w:r>
      <w:r>
        <w:rPr>
          <w:rFonts w:eastAsia="Times New Roman" w:cstheme="minorHAnsi"/>
          <w:color w:val="0E101A"/>
          <w:szCs w:val="24"/>
          <w:lang w:val="en-US" w:eastAsia="fr-FR"/>
        </w:rPr>
        <w:t xml:space="preserve"> </w:t>
      </w:r>
      <w:r>
        <w:rPr>
          <w:lang w:val="en-US"/>
        </w:rPr>
        <w:t>Receiver operating characteristic curve of the predictive model for good outcome in the validation dataset shows area under the curve of</w:t>
      </w:r>
      <w:r w:rsidRPr="002B269C">
        <w:rPr>
          <w:lang w:val="en-US"/>
        </w:rPr>
        <w:t xml:space="preserve"> </w:t>
      </w:r>
      <w:r w:rsidRPr="0034578A">
        <w:rPr>
          <w:rFonts w:eastAsia="Times New Roman" w:cstheme="minorHAnsi"/>
          <w:color w:val="0E101A"/>
          <w:szCs w:val="24"/>
          <w:lang w:val="en-US" w:eastAsia="fr-FR"/>
        </w:rPr>
        <w:t>0.78 [95%CI: 0.66, 0.88]</w:t>
      </w:r>
      <w:r>
        <w:rPr>
          <w:rFonts w:eastAsia="Times New Roman" w:cstheme="minorHAnsi"/>
          <w:color w:val="0E101A"/>
          <w:szCs w:val="24"/>
          <w:lang w:val="en-US" w:eastAsia="fr-FR"/>
        </w:rPr>
        <w:t>.</w:t>
      </w:r>
      <w:r w:rsidR="00645106" w:rsidRPr="0034578A">
        <w:rPr>
          <w:rFonts w:cstheme="minorHAnsi"/>
          <w:lang w:val="en-US"/>
        </w:rPr>
        <w:t xml:space="preserve"> </w:t>
      </w:r>
    </w:p>
    <w:sectPr w:rsidR="00927AD5" w:rsidRPr="0034578A" w:rsidSect="005F3D1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26279"/>
    <w:multiLevelType w:val="hybridMultilevel"/>
    <w:tmpl w:val="0442AC94"/>
    <w:lvl w:ilvl="0" w:tplc="750A6DC2">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08A5088"/>
    <w:multiLevelType w:val="hybridMultilevel"/>
    <w:tmpl w:val="6AF6F1DA"/>
    <w:lvl w:ilvl="0" w:tplc="EB28E94A">
      <w:start w:val="1"/>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8821B65"/>
    <w:multiLevelType w:val="hybridMultilevel"/>
    <w:tmpl w:val="5A62CDDA"/>
    <w:lvl w:ilvl="0" w:tplc="6F4C4736">
      <w:start w:val="1"/>
      <w:numFmt w:val="upperLetter"/>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B026F78"/>
    <w:multiLevelType w:val="multilevel"/>
    <w:tmpl w:val="1F3C8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7956CD"/>
    <w:multiLevelType w:val="hybridMultilevel"/>
    <w:tmpl w:val="6A34CF66"/>
    <w:lvl w:ilvl="0" w:tplc="EB28E94A">
      <w:start w:val="1"/>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07E302D"/>
    <w:multiLevelType w:val="multilevel"/>
    <w:tmpl w:val="F7A65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EA0F95"/>
    <w:multiLevelType w:val="hybridMultilevel"/>
    <w:tmpl w:val="1FE608C0"/>
    <w:lvl w:ilvl="0" w:tplc="CCC0878A">
      <w:start w:val="1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03E4C4B"/>
    <w:multiLevelType w:val="hybridMultilevel"/>
    <w:tmpl w:val="459A85C0"/>
    <w:lvl w:ilvl="0" w:tplc="EB28E94A">
      <w:start w:val="1"/>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5871B88"/>
    <w:multiLevelType w:val="multilevel"/>
    <w:tmpl w:val="AFD04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44554564">
    <w:abstractNumId w:val="5"/>
  </w:num>
  <w:num w:numId="2" w16cid:durableId="1070346285">
    <w:abstractNumId w:val="0"/>
  </w:num>
  <w:num w:numId="3" w16cid:durableId="120000714">
    <w:abstractNumId w:val="6"/>
  </w:num>
  <w:num w:numId="4" w16cid:durableId="469709625">
    <w:abstractNumId w:val="8"/>
  </w:num>
  <w:num w:numId="5" w16cid:durableId="1881432752">
    <w:abstractNumId w:val="3"/>
  </w:num>
  <w:num w:numId="6" w16cid:durableId="52236958">
    <w:abstractNumId w:val="1"/>
  </w:num>
  <w:num w:numId="7" w16cid:durableId="1872111306">
    <w:abstractNumId w:val="7"/>
  </w:num>
  <w:num w:numId="8" w16cid:durableId="1591695057">
    <w:abstractNumId w:val="4"/>
  </w:num>
  <w:num w:numId="9" w16cid:durableId="8444385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a55ws55fepx7evzvxv9t5o9veeer0w59er&quot;&gt;AQP4-Converted-Converted&lt;record-ids&gt;&lt;item&gt;1553&lt;/item&gt;&lt;item&gt;1745&lt;/item&gt;&lt;item&gt;2379&lt;/item&gt;&lt;item&gt;2448&lt;/item&gt;&lt;item&gt;2719&lt;/item&gt;&lt;item&gt;2722&lt;/item&gt;&lt;item&gt;2797&lt;/item&gt;&lt;item&gt;2808&lt;/item&gt;&lt;item&gt;2900&lt;/item&gt;&lt;item&gt;2902&lt;/item&gt;&lt;item&gt;2906&lt;/item&gt;&lt;item&gt;2909&lt;/item&gt;&lt;item&gt;2910&lt;/item&gt;&lt;item&gt;2912&lt;/item&gt;&lt;item&gt;2913&lt;/item&gt;&lt;item&gt;2914&lt;/item&gt;&lt;item&gt;2915&lt;/item&gt;&lt;item&gt;2916&lt;/item&gt;&lt;item&gt;2917&lt;/item&gt;&lt;item&gt;2918&lt;/item&gt;&lt;item&gt;2919&lt;/item&gt;&lt;item&gt;2920&lt;/item&gt;&lt;item&gt;2922&lt;/item&gt;&lt;item&gt;2923&lt;/item&gt;&lt;item&gt;2924&lt;/item&gt;&lt;item&gt;2925&lt;/item&gt;&lt;item&gt;2926&lt;/item&gt;&lt;item&gt;2927&lt;/item&gt;&lt;item&gt;2928&lt;/item&gt;&lt;item&gt;2930&lt;/item&gt;&lt;item&gt;2931&lt;/item&gt;&lt;item&gt;2932&lt;/item&gt;&lt;item&gt;2933&lt;/item&gt;&lt;item&gt;2947&lt;/item&gt;&lt;item&gt;2949&lt;/item&gt;&lt;item&gt;2950&lt;/item&gt;&lt;item&gt;2952&lt;/item&gt;&lt;/record-ids&gt;&lt;/item&gt;&lt;/Libraries&gt;"/>
  </w:docVars>
  <w:rsids>
    <w:rsidRoot w:val="00E01E72"/>
    <w:rsid w:val="00012A98"/>
    <w:rsid w:val="00014DD4"/>
    <w:rsid w:val="000168CC"/>
    <w:rsid w:val="000206EC"/>
    <w:rsid w:val="00023997"/>
    <w:rsid w:val="0002605E"/>
    <w:rsid w:val="000308BA"/>
    <w:rsid w:val="000353E0"/>
    <w:rsid w:val="00041607"/>
    <w:rsid w:val="00041EF7"/>
    <w:rsid w:val="000501F7"/>
    <w:rsid w:val="00050A29"/>
    <w:rsid w:val="0005182E"/>
    <w:rsid w:val="000539F8"/>
    <w:rsid w:val="000567A9"/>
    <w:rsid w:val="00056AAA"/>
    <w:rsid w:val="00060779"/>
    <w:rsid w:val="000642BB"/>
    <w:rsid w:val="00064615"/>
    <w:rsid w:val="0007022D"/>
    <w:rsid w:val="0007206B"/>
    <w:rsid w:val="00076850"/>
    <w:rsid w:val="00076D5B"/>
    <w:rsid w:val="00076FFE"/>
    <w:rsid w:val="00077646"/>
    <w:rsid w:val="0008016B"/>
    <w:rsid w:val="000824EA"/>
    <w:rsid w:val="000907C3"/>
    <w:rsid w:val="00092ED8"/>
    <w:rsid w:val="00094EC1"/>
    <w:rsid w:val="000B25D3"/>
    <w:rsid w:val="000B2765"/>
    <w:rsid w:val="000B32B8"/>
    <w:rsid w:val="000B553B"/>
    <w:rsid w:val="000B6ABD"/>
    <w:rsid w:val="000C5A63"/>
    <w:rsid w:val="000E2359"/>
    <w:rsid w:val="000E4C74"/>
    <w:rsid w:val="000E75CA"/>
    <w:rsid w:val="000F623E"/>
    <w:rsid w:val="000F664E"/>
    <w:rsid w:val="000F7379"/>
    <w:rsid w:val="000F753B"/>
    <w:rsid w:val="0010199B"/>
    <w:rsid w:val="00101FE9"/>
    <w:rsid w:val="00103DD3"/>
    <w:rsid w:val="00103E59"/>
    <w:rsid w:val="001147CD"/>
    <w:rsid w:val="00114889"/>
    <w:rsid w:val="00121601"/>
    <w:rsid w:val="0012335E"/>
    <w:rsid w:val="00126635"/>
    <w:rsid w:val="0012685C"/>
    <w:rsid w:val="0013195D"/>
    <w:rsid w:val="00134088"/>
    <w:rsid w:val="00134C3B"/>
    <w:rsid w:val="001376C1"/>
    <w:rsid w:val="00150546"/>
    <w:rsid w:val="001561FF"/>
    <w:rsid w:val="001574A9"/>
    <w:rsid w:val="00161F1A"/>
    <w:rsid w:val="00172519"/>
    <w:rsid w:val="001732C0"/>
    <w:rsid w:val="00174B9A"/>
    <w:rsid w:val="00182351"/>
    <w:rsid w:val="00196EEE"/>
    <w:rsid w:val="001A437F"/>
    <w:rsid w:val="001A4733"/>
    <w:rsid w:val="001B42F5"/>
    <w:rsid w:val="001B4BEC"/>
    <w:rsid w:val="001C0FD6"/>
    <w:rsid w:val="001C54E6"/>
    <w:rsid w:val="001C68A5"/>
    <w:rsid w:val="001D489C"/>
    <w:rsid w:val="001E032E"/>
    <w:rsid w:val="001E3CD5"/>
    <w:rsid w:val="001E63B1"/>
    <w:rsid w:val="001E65A8"/>
    <w:rsid w:val="001E71BF"/>
    <w:rsid w:val="00200C8D"/>
    <w:rsid w:val="00212A89"/>
    <w:rsid w:val="00217742"/>
    <w:rsid w:val="00224E45"/>
    <w:rsid w:val="002252E2"/>
    <w:rsid w:val="00231356"/>
    <w:rsid w:val="00237237"/>
    <w:rsid w:val="002375A5"/>
    <w:rsid w:val="00243DCE"/>
    <w:rsid w:val="00252546"/>
    <w:rsid w:val="002653A5"/>
    <w:rsid w:val="002664B7"/>
    <w:rsid w:val="0027062E"/>
    <w:rsid w:val="002708A7"/>
    <w:rsid w:val="00272636"/>
    <w:rsid w:val="00272A05"/>
    <w:rsid w:val="002764B7"/>
    <w:rsid w:val="00286BAA"/>
    <w:rsid w:val="00294096"/>
    <w:rsid w:val="002A096D"/>
    <w:rsid w:val="002A0979"/>
    <w:rsid w:val="002A251B"/>
    <w:rsid w:val="002A3A62"/>
    <w:rsid w:val="002A61CC"/>
    <w:rsid w:val="002A73B9"/>
    <w:rsid w:val="002A7788"/>
    <w:rsid w:val="002B269C"/>
    <w:rsid w:val="002B5346"/>
    <w:rsid w:val="002B75DF"/>
    <w:rsid w:val="002C1FBD"/>
    <w:rsid w:val="002C4385"/>
    <w:rsid w:val="002C5141"/>
    <w:rsid w:val="002D30C2"/>
    <w:rsid w:val="002E32CC"/>
    <w:rsid w:val="002E615C"/>
    <w:rsid w:val="002F7946"/>
    <w:rsid w:val="00314C83"/>
    <w:rsid w:val="00326D6B"/>
    <w:rsid w:val="00326FED"/>
    <w:rsid w:val="00331D78"/>
    <w:rsid w:val="00331FFD"/>
    <w:rsid w:val="0033225D"/>
    <w:rsid w:val="00333A21"/>
    <w:rsid w:val="00337DDA"/>
    <w:rsid w:val="00341302"/>
    <w:rsid w:val="00341B39"/>
    <w:rsid w:val="00342ADE"/>
    <w:rsid w:val="0034578A"/>
    <w:rsid w:val="00350582"/>
    <w:rsid w:val="00354FF6"/>
    <w:rsid w:val="003554B4"/>
    <w:rsid w:val="0036124A"/>
    <w:rsid w:val="00367A5C"/>
    <w:rsid w:val="00370D5E"/>
    <w:rsid w:val="003810D2"/>
    <w:rsid w:val="00381709"/>
    <w:rsid w:val="0038607C"/>
    <w:rsid w:val="00391320"/>
    <w:rsid w:val="00394E63"/>
    <w:rsid w:val="00397915"/>
    <w:rsid w:val="003A0267"/>
    <w:rsid w:val="003A4656"/>
    <w:rsid w:val="003A4C33"/>
    <w:rsid w:val="003B0078"/>
    <w:rsid w:val="003C3256"/>
    <w:rsid w:val="003C33DE"/>
    <w:rsid w:val="003D438D"/>
    <w:rsid w:val="003E398A"/>
    <w:rsid w:val="003F2B6E"/>
    <w:rsid w:val="003F4797"/>
    <w:rsid w:val="00400A76"/>
    <w:rsid w:val="00402E4E"/>
    <w:rsid w:val="004030B1"/>
    <w:rsid w:val="004059F5"/>
    <w:rsid w:val="00413E30"/>
    <w:rsid w:val="0041498A"/>
    <w:rsid w:val="00414A23"/>
    <w:rsid w:val="004172DD"/>
    <w:rsid w:val="004217D7"/>
    <w:rsid w:val="0042233F"/>
    <w:rsid w:val="004265A4"/>
    <w:rsid w:val="00435D1A"/>
    <w:rsid w:val="004435DD"/>
    <w:rsid w:val="0044579C"/>
    <w:rsid w:val="00457070"/>
    <w:rsid w:val="00460381"/>
    <w:rsid w:val="004615AA"/>
    <w:rsid w:val="00462B23"/>
    <w:rsid w:val="004634C7"/>
    <w:rsid w:val="00467992"/>
    <w:rsid w:val="00471924"/>
    <w:rsid w:val="004772E9"/>
    <w:rsid w:val="0047740F"/>
    <w:rsid w:val="004811C6"/>
    <w:rsid w:val="00481468"/>
    <w:rsid w:val="0048220E"/>
    <w:rsid w:val="00482F08"/>
    <w:rsid w:val="004A0DE8"/>
    <w:rsid w:val="004A393E"/>
    <w:rsid w:val="004A448C"/>
    <w:rsid w:val="004A6A6C"/>
    <w:rsid w:val="004A7312"/>
    <w:rsid w:val="004B100B"/>
    <w:rsid w:val="004B4C25"/>
    <w:rsid w:val="004B60BD"/>
    <w:rsid w:val="004C133A"/>
    <w:rsid w:val="004C17D5"/>
    <w:rsid w:val="004C4066"/>
    <w:rsid w:val="004C51FF"/>
    <w:rsid w:val="004D0141"/>
    <w:rsid w:val="004D491E"/>
    <w:rsid w:val="004E4283"/>
    <w:rsid w:val="004F4A75"/>
    <w:rsid w:val="0050133F"/>
    <w:rsid w:val="0050146A"/>
    <w:rsid w:val="00503CA4"/>
    <w:rsid w:val="0051373F"/>
    <w:rsid w:val="005200BE"/>
    <w:rsid w:val="005361DC"/>
    <w:rsid w:val="00542330"/>
    <w:rsid w:val="00543474"/>
    <w:rsid w:val="00543510"/>
    <w:rsid w:val="00543851"/>
    <w:rsid w:val="00544352"/>
    <w:rsid w:val="005452FA"/>
    <w:rsid w:val="005461D4"/>
    <w:rsid w:val="0056153F"/>
    <w:rsid w:val="005617AC"/>
    <w:rsid w:val="00564E42"/>
    <w:rsid w:val="00583734"/>
    <w:rsid w:val="0058398B"/>
    <w:rsid w:val="00586A76"/>
    <w:rsid w:val="00587370"/>
    <w:rsid w:val="005A1C31"/>
    <w:rsid w:val="005A4E6E"/>
    <w:rsid w:val="005A532C"/>
    <w:rsid w:val="005A703C"/>
    <w:rsid w:val="005B6A2C"/>
    <w:rsid w:val="005B6FD7"/>
    <w:rsid w:val="005C2DCF"/>
    <w:rsid w:val="005D5A85"/>
    <w:rsid w:val="005D6DF4"/>
    <w:rsid w:val="005D7921"/>
    <w:rsid w:val="005E2411"/>
    <w:rsid w:val="005E480F"/>
    <w:rsid w:val="005F04FD"/>
    <w:rsid w:val="005F3D1D"/>
    <w:rsid w:val="005F517E"/>
    <w:rsid w:val="0060324F"/>
    <w:rsid w:val="006159D6"/>
    <w:rsid w:val="00617D30"/>
    <w:rsid w:val="00624DE2"/>
    <w:rsid w:val="00625A4E"/>
    <w:rsid w:val="00632429"/>
    <w:rsid w:val="00635901"/>
    <w:rsid w:val="00636C90"/>
    <w:rsid w:val="006409F7"/>
    <w:rsid w:val="0064183D"/>
    <w:rsid w:val="00645106"/>
    <w:rsid w:val="00647876"/>
    <w:rsid w:val="00647E76"/>
    <w:rsid w:val="00652997"/>
    <w:rsid w:val="006536FD"/>
    <w:rsid w:val="00656422"/>
    <w:rsid w:val="00657613"/>
    <w:rsid w:val="006649EB"/>
    <w:rsid w:val="006658C1"/>
    <w:rsid w:val="006753E5"/>
    <w:rsid w:val="0068308A"/>
    <w:rsid w:val="00690501"/>
    <w:rsid w:val="00696354"/>
    <w:rsid w:val="00697061"/>
    <w:rsid w:val="006A1CD2"/>
    <w:rsid w:val="006A4D89"/>
    <w:rsid w:val="006A6CCE"/>
    <w:rsid w:val="006B2F5C"/>
    <w:rsid w:val="006D4349"/>
    <w:rsid w:val="006D6479"/>
    <w:rsid w:val="006D7437"/>
    <w:rsid w:val="006E136D"/>
    <w:rsid w:val="006F35D8"/>
    <w:rsid w:val="006F566F"/>
    <w:rsid w:val="00703C2D"/>
    <w:rsid w:val="00707F14"/>
    <w:rsid w:val="007114A4"/>
    <w:rsid w:val="00712626"/>
    <w:rsid w:val="00712701"/>
    <w:rsid w:val="0071600C"/>
    <w:rsid w:val="00720382"/>
    <w:rsid w:val="00722EA8"/>
    <w:rsid w:val="0072628A"/>
    <w:rsid w:val="007363BC"/>
    <w:rsid w:val="00737FDA"/>
    <w:rsid w:val="007400C1"/>
    <w:rsid w:val="00742927"/>
    <w:rsid w:val="00742F14"/>
    <w:rsid w:val="00743054"/>
    <w:rsid w:val="007520B8"/>
    <w:rsid w:val="007567BF"/>
    <w:rsid w:val="00757B40"/>
    <w:rsid w:val="00765F32"/>
    <w:rsid w:val="007937A0"/>
    <w:rsid w:val="0079653D"/>
    <w:rsid w:val="007A11D1"/>
    <w:rsid w:val="007A32D3"/>
    <w:rsid w:val="007B61C0"/>
    <w:rsid w:val="007B63B8"/>
    <w:rsid w:val="007B6C11"/>
    <w:rsid w:val="007B6E56"/>
    <w:rsid w:val="007D06DD"/>
    <w:rsid w:val="007D619B"/>
    <w:rsid w:val="007D63C1"/>
    <w:rsid w:val="007D6EA4"/>
    <w:rsid w:val="007E0998"/>
    <w:rsid w:val="007E346B"/>
    <w:rsid w:val="007F2664"/>
    <w:rsid w:val="007F5294"/>
    <w:rsid w:val="007F668A"/>
    <w:rsid w:val="007F7655"/>
    <w:rsid w:val="007F7AE2"/>
    <w:rsid w:val="00800E5D"/>
    <w:rsid w:val="008033D6"/>
    <w:rsid w:val="008047DB"/>
    <w:rsid w:val="00817CDF"/>
    <w:rsid w:val="00823BC2"/>
    <w:rsid w:val="00830D01"/>
    <w:rsid w:val="00832B1B"/>
    <w:rsid w:val="00833C26"/>
    <w:rsid w:val="00835DD6"/>
    <w:rsid w:val="008507C7"/>
    <w:rsid w:val="00857D4F"/>
    <w:rsid w:val="00864007"/>
    <w:rsid w:val="00865C00"/>
    <w:rsid w:val="008702E2"/>
    <w:rsid w:val="008719E4"/>
    <w:rsid w:val="00884228"/>
    <w:rsid w:val="008A4C9E"/>
    <w:rsid w:val="008A7F38"/>
    <w:rsid w:val="008B00F1"/>
    <w:rsid w:val="008B2A46"/>
    <w:rsid w:val="008B5D0E"/>
    <w:rsid w:val="008C049C"/>
    <w:rsid w:val="008C1699"/>
    <w:rsid w:val="008C7C25"/>
    <w:rsid w:val="008D2316"/>
    <w:rsid w:val="008D25AF"/>
    <w:rsid w:val="008D2605"/>
    <w:rsid w:val="008D57DD"/>
    <w:rsid w:val="008D591C"/>
    <w:rsid w:val="008E2019"/>
    <w:rsid w:val="008E3371"/>
    <w:rsid w:val="00905C73"/>
    <w:rsid w:val="00907E13"/>
    <w:rsid w:val="00914BAD"/>
    <w:rsid w:val="009200FD"/>
    <w:rsid w:val="009256AB"/>
    <w:rsid w:val="00927AD5"/>
    <w:rsid w:val="009476B7"/>
    <w:rsid w:val="00950760"/>
    <w:rsid w:val="009535B2"/>
    <w:rsid w:val="009626C1"/>
    <w:rsid w:val="00963FDF"/>
    <w:rsid w:val="00966C75"/>
    <w:rsid w:val="00975951"/>
    <w:rsid w:val="00977A5E"/>
    <w:rsid w:val="00977E53"/>
    <w:rsid w:val="00981241"/>
    <w:rsid w:val="0098797F"/>
    <w:rsid w:val="009927F2"/>
    <w:rsid w:val="009A7A37"/>
    <w:rsid w:val="009B3626"/>
    <w:rsid w:val="009C44A9"/>
    <w:rsid w:val="009C641C"/>
    <w:rsid w:val="009D31F0"/>
    <w:rsid w:val="009D54D0"/>
    <w:rsid w:val="009D5AC3"/>
    <w:rsid w:val="009D5C8F"/>
    <w:rsid w:val="009E13DC"/>
    <w:rsid w:val="009E7C30"/>
    <w:rsid w:val="00A07559"/>
    <w:rsid w:val="00A24C38"/>
    <w:rsid w:val="00A26C6A"/>
    <w:rsid w:val="00A3131F"/>
    <w:rsid w:val="00A403E8"/>
    <w:rsid w:val="00A4739B"/>
    <w:rsid w:val="00A5320D"/>
    <w:rsid w:val="00A534D9"/>
    <w:rsid w:val="00A6287F"/>
    <w:rsid w:val="00A62D6D"/>
    <w:rsid w:val="00A6439E"/>
    <w:rsid w:val="00A71788"/>
    <w:rsid w:val="00A72A86"/>
    <w:rsid w:val="00A73D26"/>
    <w:rsid w:val="00A74309"/>
    <w:rsid w:val="00A75FD5"/>
    <w:rsid w:val="00A760E2"/>
    <w:rsid w:val="00A76324"/>
    <w:rsid w:val="00A80687"/>
    <w:rsid w:val="00A82A79"/>
    <w:rsid w:val="00A9205D"/>
    <w:rsid w:val="00A9675F"/>
    <w:rsid w:val="00A96822"/>
    <w:rsid w:val="00AA10CA"/>
    <w:rsid w:val="00AA1755"/>
    <w:rsid w:val="00AA1D46"/>
    <w:rsid w:val="00AA3669"/>
    <w:rsid w:val="00AB0C45"/>
    <w:rsid w:val="00AB243C"/>
    <w:rsid w:val="00AB2B15"/>
    <w:rsid w:val="00AB4966"/>
    <w:rsid w:val="00AB7863"/>
    <w:rsid w:val="00AB7E79"/>
    <w:rsid w:val="00AB7F5D"/>
    <w:rsid w:val="00AC1668"/>
    <w:rsid w:val="00AC6051"/>
    <w:rsid w:val="00AD002A"/>
    <w:rsid w:val="00AD16CD"/>
    <w:rsid w:val="00AD2CCE"/>
    <w:rsid w:val="00AE114F"/>
    <w:rsid w:val="00AE4DE3"/>
    <w:rsid w:val="00AE7647"/>
    <w:rsid w:val="00AF05B5"/>
    <w:rsid w:val="00AF6FF4"/>
    <w:rsid w:val="00AF77A3"/>
    <w:rsid w:val="00B03FE7"/>
    <w:rsid w:val="00B0789B"/>
    <w:rsid w:val="00B14DF4"/>
    <w:rsid w:val="00B21525"/>
    <w:rsid w:val="00B2449D"/>
    <w:rsid w:val="00B25376"/>
    <w:rsid w:val="00B25A02"/>
    <w:rsid w:val="00B26093"/>
    <w:rsid w:val="00B563CE"/>
    <w:rsid w:val="00B60213"/>
    <w:rsid w:val="00B60240"/>
    <w:rsid w:val="00B62C20"/>
    <w:rsid w:val="00B64EC6"/>
    <w:rsid w:val="00B67C2F"/>
    <w:rsid w:val="00B71148"/>
    <w:rsid w:val="00B733F0"/>
    <w:rsid w:val="00B73BDB"/>
    <w:rsid w:val="00B809EC"/>
    <w:rsid w:val="00B84402"/>
    <w:rsid w:val="00B919A4"/>
    <w:rsid w:val="00B959DF"/>
    <w:rsid w:val="00B96484"/>
    <w:rsid w:val="00BB0D9F"/>
    <w:rsid w:val="00BB1E9A"/>
    <w:rsid w:val="00BB27CA"/>
    <w:rsid w:val="00BC2ABC"/>
    <w:rsid w:val="00BD48D9"/>
    <w:rsid w:val="00BD4F67"/>
    <w:rsid w:val="00BD65EF"/>
    <w:rsid w:val="00BD70CC"/>
    <w:rsid w:val="00BF0A5B"/>
    <w:rsid w:val="00BF1248"/>
    <w:rsid w:val="00BF25D8"/>
    <w:rsid w:val="00BF2693"/>
    <w:rsid w:val="00BF3ABD"/>
    <w:rsid w:val="00BF4BD6"/>
    <w:rsid w:val="00BF6DF9"/>
    <w:rsid w:val="00BF6F87"/>
    <w:rsid w:val="00C0352A"/>
    <w:rsid w:val="00C2218F"/>
    <w:rsid w:val="00C24175"/>
    <w:rsid w:val="00C25001"/>
    <w:rsid w:val="00C2666F"/>
    <w:rsid w:val="00C319D2"/>
    <w:rsid w:val="00C31E1E"/>
    <w:rsid w:val="00C31F17"/>
    <w:rsid w:val="00C348E9"/>
    <w:rsid w:val="00C34B23"/>
    <w:rsid w:val="00C34E6D"/>
    <w:rsid w:val="00C363EF"/>
    <w:rsid w:val="00C52079"/>
    <w:rsid w:val="00C56967"/>
    <w:rsid w:val="00C626E0"/>
    <w:rsid w:val="00C62A6F"/>
    <w:rsid w:val="00C6693E"/>
    <w:rsid w:val="00C67B0C"/>
    <w:rsid w:val="00C72B59"/>
    <w:rsid w:val="00C76E07"/>
    <w:rsid w:val="00C775E9"/>
    <w:rsid w:val="00C77B66"/>
    <w:rsid w:val="00C8045C"/>
    <w:rsid w:val="00C84794"/>
    <w:rsid w:val="00C8568A"/>
    <w:rsid w:val="00C91169"/>
    <w:rsid w:val="00C91BDF"/>
    <w:rsid w:val="00C923B4"/>
    <w:rsid w:val="00CA2820"/>
    <w:rsid w:val="00CA4374"/>
    <w:rsid w:val="00CA4D48"/>
    <w:rsid w:val="00CA5FFF"/>
    <w:rsid w:val="00CA68D3"/>
    <w:rsid w:val="00CB325F"/>
    <w:rsid w:val="00CB6C11"/>
    <w:rsid w:val="00CB792C"/>
    <w:rsid w:val="00CB7E1A"/>
    <w:rsid w:val="00CC2E00"/>
    <w:rsid w:val="00CC2F65"/>
    <w:rsid w:val="00CD080D"/>
    <w:rsid w:val="00CD200D"/>
    <w:rsid w:val="00CD26CC"/>
    <w:rsid w:val="00CE1B9D"/>
    <w:rsid w:val="00CE5777"/>
    <w:rsid w:val="00CF2098"/>
    <w:rsid w:val="00CF4436"/>
    <w:rsid w:val="00CF66E1"/>
    <w:rsid w:val="00CF676B"/>
    <w:rsid w:val="00CF7828"/>
    <w:rsid w:val="00D006CC"/>
    <w:rsid w:val="00D00994"/>
    <w:rsid w:val="00D04811"/>
    <w:rsid w:val="00D10C02"/>
    <w:rsid w:val="00D14549"/>
    <w:rsid w:val="00D15E27"/>
    <w:rsid w:val="00D15FD4"/>
    <w:rsid w:val="00D21532"/>
    <w:rsid w:val="00D26FA0"/>
    <w:rsid w:val="00D30D38"/>
    <w:rsid w:val="00D34790"/>
    <w:rsid w:val="00D46996"/>
    <w:rsid w:val="00D46BE7"/>
    <w:rsid w:val="00D52BB1"/>
    <w:rsid w:val="00D534E2"/>
    <w:rsid w:val="00D60294"/>
    <w:rsid w:val="00D64DA8"/>
    <w:rsid w:val="00D672AA"/>
    <w:rsid w:val="00D6782D"/>
    <w:rsid w:val="00D67DB6"/>
    <w:rsid w:val="00D73F99"/>
    <w:rsid w:val="00D77BF1"/>
    <w:rsid w:val="00D80B5F"/>
    <w:rsid w:val="00D92AA8"/>
    <w:rsid w:val="00DA2A71"/>
    <w:rsid w:val="00DA2BB2"/>
    <w:rsid w:val="00DA486E"/>
    <w:rsid w:val="00DB16F6"/>
    <w:rsid w:val="00DB2552"/>
    <w:rsid w:val="00DD2C6A"/>
    <w:rsid w:val="00DD3DE6"/>
    <w:rsid w:val="00DD72E4"/>
    <w:rsid w:val="00DE1E84"/>
    <w:rsid w:val="00DE54EE"/>
    <w:rsid w:val="00DE7A3E"/>
    <w:rsid w:val="00DE7F26"/>
    <w:rsid w:val="00DF2994"/>
    <w:rsid w:val="00DF2F34"/>
    <w:rsid w:val="00DF67C7"/>
    <w:rsid w:val="00DF7E02"/>
    <w:rsid w:val="00E01E72"/>
    <w:rsid w:val="00E0486A"/>
    <w:rsid w:val="00E13195"/>
    <w:rsid w:val="00E147BF"/>
    <w:rsid w:val="00E2250A"/>
    <w:rsid w:val="00E27AEF"/>
    <w:rsid w:val="00E27B27"/>
    <w:rsid w:val="00E3256C"/>
    <w:rsid w:val="00E35EA1"/>
    <w:rsid w:val="00E36C39"/>
    <w:rsid w:val="00E40A4B"/>
    <w:rsid w:val="00E4385C"/>
    <w:rsid w:val="00E4682B"/>
    <w:rsid w:val="00E46B4A"/>
    <w:rsid w:val="00E46C32"/>
    <w:rsid w:val="00E47640"/>
    <w:rsid w:val="00E50FEA"/>
    <w:rsid w:val="00E57C67"/>
    <w:rsid w:val="00E603CE"/>
    <w:rsid w:val="00E64EE0"/>
    <w:rsid w:val="00E65BD8"/>
    <w:rsid w:val="00E66861"/>
    <w:rsid w:val="00E70C2C"/>
    <w:rsid w:val="00E71C32"/>
    <w:rsid w:val="00E808D1"/>
    <w:rsid w:val="00E902D9"/>
    <w:rsid w:val="00E97D78"/>
    <w:rsid w:val="00EA4238"/>
    <w:rsid w:val="00EB0065"/>
    <w:rsid w:val="00EB77D5"/>
    <w:rsid w:val="00ED2E18"/>
    <w:rsid w:val="00EF16C8"/>
    <w:rsid w:val="00EF70A0"/>
    <w:rsid w:val="00EF7D0A"/>
    <w:rsid w:val="00EF7E12"/>
    <w:rsid w:val="00F007CB"/>
    <w:rsid w:val="00F00F74"/>
    <w:rsid w:val="00F1170B"/>
    <w:rsid w:val="00F13255"/>
    <w:rsid w:val="00F13F72"/>
    <w:rsid w:val="00F15BF3"/>
    <w:rsid w:val="00F30F73"/>
    <w:rsid w:val="00F33841"/>
    <w:rsid w:val="00F3388B"/>
    <w:rsid w:val="00F3455C"/>
    <w:rsid w:val="00F4105F"/>
    <w:rsid w:val="00F465CD"/>
    <w:rsid w:val="00F519C5"/>
    <w:rsid w:val="00F5256D"/>
    <w:rsid w:val="00F54AEE"/>
    <w:rsid w:val="00F603C0"/>
    <w:rsid w:val="00F629BD"/>
    <w:rsid w:val="00F63259"/>
    <w:rsid w:val="00F646F6"/>
    <w:rsid w:val="00F70D79"/>
    <w:rsid w:val="00F74500"/>
    <w:rsid w:val="00F7626D"/>
    <w:rsid w:val="00F84CD6"/>
    <w:rsid w:val="00F915BA"/>
    <w:rsid w:val="00F937E5"/>
    <w:rsid w:val="00F951BB"/>
    <w:rsid w:val="00FA1BBD"/>
    <w:rsid w:val="00FA2321"/>
    <w:rsid w:val="00FA43F0"/>
    <w:rsid w:val="00FB38B2"/>
    <w:rsid w:val="00FB3B55"/>
    <w:rsid w:val="00FC34CA"/>
    <w:rsid w:val="00FC3CA6"/>
    <w:rsid w:val="00FC4D90"/>
    <w:rsid w:val="00FC6E7A"/>
    <w:rsid w:val="00FC6EB9"/>
    <w:rsid w:val="00FC7C3E"/>
    <w:rsid w:val="00FD17DE"/>
    <w:rsid w:val="00FD1A2D"/>
    <w:rsid w:val="00FD2CB7"/>
    <w:rsid w:val="00FD3ADA"/>
    <w:rsid w:val="00FE3201"/>
    <w:rsid w:val="00FE755D"/>
    <w:rsid w:val="00FF26EE"/>
    <w:rsid w:val="00FF6D17"/>
    <w:rsid w:val="00FF6D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56ACC"/>
  <w15:chartTrackingRefBased/>
  <w15:docId w15:val="{667E85A9-F93F-4AC7-8391-5E86B598F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212A8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212A89"/>
    <w:rPr>
      <w:rFonts w:ascii="Calibri" w:hAnsi="Calibri" w:cs="Calibri"/>
      <w:noProof/>
      <w:lang w:val="en-US"/>
    </w:rPr>
  </w:style>
  <w:style w:type="paragraph" w:customStyle="1" w:styleId="EndNoteBibliography">
    <w:name w:val="EndNote Bibliography"/>
    <w:basedOn w:val="Normal"/>
    <w:link w:val="EndNoteBibliographyCar"/>
    <w:rsid w:val="00212A89"/>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212A89"/>
    <w:rPr>
      <w:rFonts w:ascii="Calibri" w:hAnsi="Calibri" w:cs="Calibri"/>
      <w:noProof/>
      <w:lang w:val="en-US"/>
    </w:rPr>
  </w:style>
  <w:style w:type="character" w:styleId="Hyperlink">
    <w:name w:val="Hyperlink"/>
    <w:basedOn w:val="DefaultParagraphFont"/>
    <w:uiPriority w:val="99"/>
    <w:unhideWhenUsed/>
    <w:rsid w:val="000567A9"/>
    <w:rPr>
      <w:color w:val="0563C1" w:themeColor="hyperlink"/>
      <w:u w:val="single"/>
    </w:rPr>
  </w:style>
  <w:style w:type="paragraph" w:styleId="ListParagraph">
    <w:name w:val="List Paragraph"/>
    <w:basedOn w:val="Normal"/>
    <w:uiPriority w:val="34"/>
    <w:qFormat/>
    <w:rsid w:val="000567A9"/>
    <w:pPr>
      <w:ind w:left="720"/>
      <w:contextualSpacing/>
    </w:pPr>
  </w:style>
  <w:style w:type="paragraph" w:styleId="NormalWeb">
    <w:name w:val="Normal (Web)"/>
    <w:basedOn w:val="Normal"/>
    <w:uiPriority w:val="99"/>
    <w:unhideWhenUsed/>
    <w:rsid w:val="004D491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4D491E"/>
    <w:rPr>
      <w:b/>
      <w:bCs/>
    </w:rPr>
  </w:style>
  <w:style w:type="character" w:styleId="Emphasis">
    <w:name w:val="Emphasis"/>
    <w:basedOn w:val="DefaultParagraphFont"/>
    <w:uiPriority w:val="20"/>
    <w:qFormat/>
    <w:rsid w:val="006409F7"/>
    <w:rPr>
      <w:i/>
      <w:iCs/>
    </w:rPr>
  </w:style>
  <w:style w:type="character" w:customStyle="1" w:styleId="HeaderChar">
    <w:name w:val="Header Char"/>
    <w:basedOn w:val="DefaultParagraphFont"/>
    <w:link w:val="Header"/>
    <w:uiPriority w:val="99"/>
    <w:rsid w:val="00E3256C"/>
    <w:rPr>
      <w:kern w:val="2"/>
      <w:sz w:val="24"/>
      <w:szCs w:val="24"/>
      <w:lang w:val="en-US"/>
      <w14:ligatures w14:val="standardContextual"/>
    </w:rPr>
  </w:style>
  <w:style w:type="paragraph" w:styleId="Header">
    <w:name w:val="header"/>
    <w:basedOn w:val="Normal"/>
    <w:link w:val="HeaderChar"/>
    <w:uiPriority w:val="99"/>
    <w:unhideWhenUsed/>
    <w:rsid w:val="00E3256C"/>
    <w:pPr>
      <w:tabs>
        <w:tab w:val="center" w:pos="4536"/>
        <w:tab w:val="right" w:pos="9072"/>
      </w:tabs>
      <w:spacing w:after="0" w:line="240" w:lineRule="auto"/>
    </w:pPr>
    <w:rPr>
      <w:kern w:val="2"/>
      <w:sz w:val="24"/>
      <w:szCs w:val="24"/>
      <w:lang w:val="en-US"/>
      <w14:ligatures w14:val="standardContextual"/>
    </w:rPr>
  </w:style>
  <w:style w:type="character" w:customStyle="1" w:styleId="FooterChar">
    <w:name w:val="Footer Char"/>
    <w:basedOn w:val="DefaultParagraphFont"/>
    <w:link w:val="Footer"/>
    <w:uiPriority w:val="99"/>
    <w:rsid w:val="00E3256C"/>
    <w:rPr>
      <w:kern w:val="2"/>
      <w:sz w:val="24"/>
      <w:szCs w:val="24"/>
      <w:lang w:val="en-US"/>
      <w14:ligatures w14:val="standardContextual"/>
    </w:rPr>
  </w:style>
  <w:style w:type="paragraph" w:styleId="Footer">
    <w:name w:val="footer"/>
    <w:basedOn w:val="Normal"/>
    <w:link w:val="FooterChar"/>
    <w:uiPriority w:val="99"/>
    <w:unhideWhenUsed/>
    <w:rsid w:val="00E3256C"/>
    <w:pPr>
      <w:tabs>
        <w:tab w:val="center" w:pos="4536"/>
        <w:tab w:val="right" w:pos="9072"/>
      </w:tabs>
      <w:spacing w:after="0" w:line="240" w:lineRule="auto"/>
    </w:pPr>
    <w:rPr>
      <w:kern w:val="2"/>
      <w:sz w:val="24"/>
      <w:szCs w:val="24"/>
      <w:lang w:val="en-US"/>
      <w14:ligatures w14:val="standardContextual"/>
    </w:rPr>
  </w:style>
  <w:style w:type="paragraph" w:styleId="BalloonText">
    <w:name w:val="Balloon Text"/>
    <w:basedOn w:val="Normal"/>
    <w:link w:val="BalloonTextChar"/>
    <w:uiPriority w:val="99"/>
    <w:semiHidden/>
    <w:unhideWhenUsed/>
    <w:rsid w:val="005F51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17E"/>
    <w:rPr>
      <w:rFonts w:ascii="Segoe UI" w:hAnsi="Segoe UI" w:cs="Segoe UI"/>
      <w:sz w:val="18"/>
      <w:szCs w:val="18"/>
    </w:rPr>
  </w:style>
  <w:style w:type="character" w:styleId="CommentReference">
    <w:name w:val="annotation reference"/>
    <w:basedOn w:val="DefaultParagraphFont"/>
    <w:uiPriority w:val="99"/>
    <w:semiHidden/>
    <w:unhideWhenUsed/>
    <w:rsid w:val="00F3455C"/>
    <w:rPr>
      <w:sz w:val="16"/>
      <w:szCs w:val="16"/>
    </w:rPr>
  </w:style>
  <w:style w:type="paragraph" w:styleId="CommentText">
    <w:name w:val="annotation text"/>
    <w:basedOn w:val="Normal"/>
    <w:link w:val="CommentTextChar"/>
    <w:uiPriority w:val="99"/>
    <w:semiHidden/>
    <w:unhideWhenUsed/>
    <w:rsid w:val="00F3455C"/>
    <w:pPr>
      <w:spacing w:line="240" w:lineRule="auto"/>
    </w:pPr>
    <w:rPr>
      <w:sz w:val="20"/>
      <w:szCs w:val="20"/>
    </w:rPr>
  </w:style>
  <w:style w:type="character" w:customStyle="1" w:styleId="CommentTextChar">
    <w:name w:val="Comment Text Char"/>
    <w:basedOn w:val="DefaultParagraphFont"/>
    <w:link w:val="CommentText"/>
    <w:uiPriority w:val="99"/>
    <w:semiHidden/>
    <w:rsid w:val="00F3455C"/>
    <w:rPr>
      <w:sz w:val="20"/>
      <w:szCs w:val="20"/>
    </w:rPr>
  </w:style>
  <w:style w:type="paragraph" w:styleId="CommentSubject">
    <w:name w:val="annotation subject"/>
    <w:basedOn w:val="CommentText"/>
    <w:next w:val="CommentText"/>
    <w:link w:val="CommentSubjectChar"/>
    <w:uiPriority w:val="99"/>
    <w:semiHidden/>
    <w:unhideWhenUsed/>
    <w:rsid w:val="008D2605"/>
    <w:rPr>
      <w:b/>
      <w:bCs/>
    </w:rPr>
  </w:style>
  <w:style w:type="character" w:customStyle="1" w:styleId="CommentSubjectChar">
    <w:name w:val="Comment Subject Char"/>
    <w:basedOn w:val="CommentTextChar"/>
    <w:link w:val="CommentSubject"/>
    <w:uiPriority w:val="99"/>
    <w:semiHidden/>
    <w:rsid w:val="008D2605"/>
    <w:rPr>
      <w:b/>
      <w:bCs/>
      <w:sz w:val="20"/>
      <w:szCs w:val="20"/>
    </w:rPr>
  </w:style>
  <w:style w:type="paragraph" w:styleId="Revision">
    <w:name w:val="Revision"/>
    <w:hidden/>
    <w:uiPriority w:val="99"/>
    <w:semiHidden/>
    <w:rsid w:val="008D2605"/>
    <w:pPr>
      <w:spacing w:after="0" w:line="240" w:lineRule="auto"/>
    </w:pPr>
  </w:style>
  <w:style w:type="character" w:customStyle="1" w:styleId="UnresolvedMention1">
    <w:name w:val="Unresolved Mention1"/>
    <w:basedOn w:val="DefaultParagraphFont"/>
    <w:uiPriority w:val="99"/>
    <w:semiHidden/>
    <w:unhideWhenUsed/>
    <w:rsid w:val="00DB16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149708">
      <w:bodyDiv w:val="1"/>
      <w:marLeft w:val="0"/>
      <w:marRight w:val="0"/>
      <w:marTop w:val="0"/>
      <w:marBottom w:val="0"/>
      <w:divBdr>
        <w:top w:val="none" w:sz="0" w:space="0" w:color="auto"/>
        <w:left w:val="none" w:sz="0" w:space="0" w:color="auto"/>
        <w:bottom w:val="none" w:sz="0" w:space="0" w:color="auto"/>
        <w:right w:val="none" w:sz="0" w:space="0" w:color="auto"/>
      </w:divBdr>
    </w:div>
    <w:div w:id="1572697196">
      <w:bodyDiv w:val="1"/>
      <w:marLeft w:val="0"/>
      <w:marRight w:val="0"/>
      <w:marTop w:val="0"/>
      <w:marBottom w:val="0"/>
      <w:divBdr>
        <w:top w:val="none" w:sz="0" w:space="0" w:color="auto"/>
        <w:left w:val="none" w:sz="0" w:space="0" w:color="auto"/>
        <w:bottom w:val="none" w:sz="0" w:space="0" w:color="auto"/>
        <w:right w:val="none" w:sz="0" w:space="0" w:color="auto"/>
      </w:divBdr>
    </w:div>
    <w:div w:id="1723823465">
      <w:bodyDiv w:val="1"/>
      <w:marLeft w:val="0"/>
      <w:marRight w:val="0"/>
      <w:marTop w:val="0"/>
      <w:marBottom w:val="0"/>
      <w:divBdr>
        <w:top w:val="none" w:sz="0" w:space="0" w:color="auto"/>
        <w:left w:val="none" w:sz="0" w:space="0" w:color="auto"/>
        <w:bottom w:val="none" w:sz="0" w:space="0" w:color="auto"/>
        <w:right w:val="none" w:sz="0" w:space="0" w:color="auto"/>
      </w:divBdr>
    </w:div>
    <w:div w:id="1955138021">
      <w:bodyDiv w:val="1"/>
      <w:marLeft w:val="0"/>
      <w:marRight w:val="0"/>
      <w:marTop w:val="0"/>
      <w:marBottom w:val="0"/>
      <w:divBdr>
        <w:top w:val="none" w:sz="0" w:space="0" w:color="auto"/>
        <w:left w:val="none" w:sz="0" w:space="0" w:color="auto"/>
        <w:bottom w:val="none" w:sz="0" w:space="0" w:color="auto"/>
        <w:right w:val="none" w:sz="0" w:space="0" w:color="auto"/>
      </w:divBdr>
    </w:div>
    <w:div w:id="1956982684">
      <w:bodyDiv w:val="1"/>
      <w:marLeft w:val="0"/>
      <w:marRight w:val="0"/>
      <w:marTop w:val="0"/>
      <w:marBottom w:val="0"/>
      <w:divBdr>
        <w:top w:val="none" w:sz="0" w:space="0" w:color="auto"/>
        <w:left w:val="none" w:sz="0" w:space="0" w:color="auto"/>
        <w:bottom w:val="none" w:sz="0" w:space="0" w:color="auto"/>
        <w:right w:val="none" w:sz="0" w:space="0" w:color="auto"/>
      </w:divBdr>
    </w:div>
    <w:div w:id="2041199752">
      <w:bodyDiv w:val="1"/>
      <w:marLeft w:val="0"/>
      <w:marRight w:val="0"/>
      <w:marTop w:val="0"/>
      <w:marBottom w:val="0"/>
      <w:divBdr>
        <w:top w:val="none" w:sz="0" w:space="0" w:color="auto"/>
        <w:left w:val="none" w:sz="0" w:space="0" w:color="auto"/>
        <w:bottom w:val="none" w:sz="0" w:space="0" w:color="auto"/>
        <w:right w:val="none" w:sz="0" w:space="0" w:color="auto"/>
      </w:divBdr>
    </w:div>
    <w:div w:id="2105806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5C7B8-5D36-4BDA-AE62-8FD3B233F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57</Words>
  <Characters>900</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ourdias</dc:creator>
  <cp:keywords/>
  <dc:description/>
  <cp:lastModifiedBy>Fanny Munsch</cp:lastModifiedBy>
  <cp:revision>5</cp:revision>
  <dcterms:created xsi:type="dcterms:W3CDTF">2023-12-07T16:31:00Z</dcterms:created>
  <dcterms:modified xsi:type="dcterms:W3CDTF">2023-12-07T16:51:00Z</dcterms:modified>
</cp:coreProperties>
</file>